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1AFFBC" w14:textId="79E1D802" w:rsidR="00E80025" w:rsidRPr="00B51006" w:rsidRDefault="00E80025" w:rsidP="00E8002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0" w:name="_Hlk110020451"/>
      <w:bookmarkStart w:id="1" w:name="_Hlk110020430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B5100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B5100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51006">
        <w:rPr>
          <w:rFonts w:ascii="Times New Roman" w:hAnsi="Times New Roman" w:cs="Times New Roman"/>
          <w:bCs/>
          <w:sz w:val="24"/>
          <w:szCs w:val="24"/>
        </w:rPr>
        <w:t>Sensitivity and specificity of Aβ42/</w:t>
      </w:r>
      <w:r w:rsidR="00350986" w:rsidRPr="0078513B">
        <w:rPr>
          <w:rFonts w:ascii="Times New Roman" w:hAnsi="Times New Roman" w:cs="Times New Roman"/>
          <w:color w:val="000000"/>
          <w:sz w:val="24"/>
          <w:szCs w:val="24"/>
        </w:rPr>
        <w:t>Aβ</w:t>
      </w:r>
      <w:r w:rsidRPr="00B51006">
        <w:rPr>
          <w:rFonts w:ascii="Times New Roman" w:hAnsi="Times New Roman" w:cs="Times New Roman"/>
          <w:bCs/>
          <w:sz w:val="24"/>
          <w:szCs w:val="24"/>
        </w:rPr>
        <w:t xml:space="preserve">40 in combinations with hepatic function parameters </w:t>
      </w:r>
      <w:r>
        <w:rPr>
          <w:rFonts w:ascii="Times New Roman" w:hAnsi="Times New Roman" w:cs="Times New Roman"/>
          <w:bCs/>
          <w:sz w:val="24"/>
          <w:szCs w:val="24"/>
        </w:rPr>
        <w:t xml:space="preserve">other than GGT </w:t>
      </w:r>
      <w:r w:rsidRPr="00B51006">
        <w:rPr>
          <w:rFonts w:ascii="Times New Roman" w:hAnsi="Times New Roman" w:cs="Times New Roman"/>
          <w:bCs/>
          <w:sz w:val="24"/>
          <w:szCs w:val="24"/>
        </w:rPr>
        <w:t>in the diagnosis of BA vs. non-BA cholestasis.</w:t>
      </w:r>
    </w:p>
    <w:tbl>
      <w:tblPr>
        <w:tblStyle w:val="TableGrid"/>
        <w:tblW w:w="508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135"/>
        <w:gridCol w:w="1701"/>
        <w:gridCol w:w="1843"/>
        <w:gridCol w:w="5102"/>
      </w:tblGrid>
      <w:tr w:rsidR="00E80025" w:rsidRPr="00B51006" w14:paraId="5398155E" w14:textId="77777777" w:rsidTr="00350986">
        <w:trPr>
          <w:trHeight w:val="552"/>
        </w:trPr>
        <w:tc>
          <w:tcPr>
            <w:tcW w:w="12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bookmarkEnd w:id="0"/>
          <w:p w14:paraId="14D1B1FB" w14:textId="77777777" w:rsidR="00E80025" w:rsidRPr="00B51006" w:rsidRDefault="00E80025" w:rsidP="0029230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A5A620" w14:textId="77777777" w:rsidR="00E80025" w:rsidRPr="00B51006" w:rsidRDefault="00E80025" w:rsidP="002923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t-off Value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E2FF74" w14:textId="77777777" w:rsidR="00E80025" w:rsidRPr="00B51006" w:rsidRDefault="00E80025" w:rsidP="002923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6ED936" w14:textId="77777777" w:rsidR="00E80025" w:rsidRPr="00B51006" w:rsidRDefault="00E80025" w:rsidP="002923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93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8FBED1" w14:textId="77777777" w:rsidR="00E80025" w:rsidRPr="00B51006" w:rsidRDefault="00E80025" w:rsidP="002923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quation</w:t>
            </w:r>
          </w:p>
        </w:tc>
      </w:tr>
      <w:tr w:rsidR="00E80025" w:rsidRPr="00B51006" w14:paraId="513AA9D9" w14:textId="77777777" w:rsidTr="00350986">
        <w:trPr>
          <w:trHeight w:val="276"/>
        </w:trPr>
        <w:tc>
          <w:tcPr>
            <w:tcW w:w="1290" w:type="pct"/>
            <w:tcBorders>
              <w:top w:val="single" w:sz="4" w:space="0" w:color="auto"/>
            </w:tcBorders>
            <w:hideMark/>
          </w:tcPr>
          <w:p w14:paraId="0C788EE5" w14:textId="35501B0D" w:rsidR="00E80025" w:rsidRPr="00B51006" w:rsidRDefault="00E80025" w:rsidP="0029230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β42/</w:t>
            </w:r>
            <w:r w:rsidR="00350986" w:rsidRPr="007851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β</w:t>
            </w:r>
            <w:r w:rsidRPr="00B5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+GGT</w:t>
            </w:r>
          </w:p>
        </w:tc>
        <w:tc>
          <w:tcPr>
            <w:tcW w:w="430" w:type="pct"/>
            <w:tcBorders>
              <w:top w:val="single" w:sz="4" w:space="0" w:color="auto"/>
            </w:tcBorders>
            <w:noWrap/>
            <w:hideMark/>
          </w:tcPr>
          <w:p w14:paraId="080E8F35" w14:textId="77777777" w:rsidR="00E80025" w:rsidRPr="00B51006" w:rsidRDefault="00E80025" w:rsidP="002923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006">
              <w:rPr>
                <w:rFonts w:ascii="Times New Roman" w:hAnsi="Times New Roman" w:cs="Times New Roman"/>
                <w:sz w:val="24"/>
                <w:szCs w:val="24"/>
              </w:rPr>
              <w:t xml:space="preserve">1.69120 </w:t>
            </w:r>
          </w:p>
        </w:tc>
        <w:tc>
          <w:tcPr>
            <w:tcW w:w="645" w:type="pct"/>
            <w:tcBorders>
              <w:top w:val="single" w:sz="4" w:space="0" w:color="auto"/>
            </w:tcBorders>
            <w:noWrap/>
            <w:hideMark/>
          </w:tcPr>
          <w:p w14:paraId="31989795" w14:textId="77777777" w:rsidR="00E80025" w:rsidRPr="00B51006" w:rsidRDefault="00E80025" w:rsidP="002923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006">
              <w:rPr>
                <w:rFonts w:ascii="Times New Roman" w:hAnsi="Times New Roman" w:cs="Times New Roman"/>
                <w:sz w:val="24"/>
                <w:szCs w:val="24"/>
              </w:rPr>
              <w:t>90.91%</w:t>
            </w:r>
          </w:p>
        </w:tc>
        <w:tc>
          <w:tcPr>
            <w:tcW w:w="699" w:type="pct"/>
            <w:tcBorders>
              <w:top w:val="single" w:sz="4" w:space="0" w:color="auto"/>
            </w:tcBorders>
            <w:noWrap/>
            <w:hideMark/>
          </w:tcPr>
          <w:p w14:paraId="45FBF2DD" w14:textId="77777777" w:rsidR="00E80025" w:rsidRPr="00B51006" w:rsidRDefault="00E80025" w:rsidP="002923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006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1935" w:type="pct"/>
            <w:tcBorders>
              <w:top w:val="single" w:sz="4" w:space="0" w:color="auto"/>
            </w:tcBorders>
            <w:noWrap/>
            <w:hideMark/>
          </w:tcPr>
          <w:p w14:paraId="6DA0E9EA" w14:textId="77777777" w:rsidR="00E80025" w:rsidRPr="00B51006" w:rsidRDefault="00E80025" w:rsidP="0029230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006">
              <w:rPr>
                <w:rFonts w:ascii="Times New Roman" w:hAnsi="Times New Roman" w:cs="Times New Roman"/>
                <w:sz w:val="24"/>
                <w:szCs w:val="24"/>
              </w:rPr>
              <w:t>-10.995+9.876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β42/40</w:t>
            </w:r>
            <w:r w:rsidRPr="00B51006">
              <w:rPr>
                <w:rFonts w:ascii="Times New Roman" w:hAnsi="Times New Roman" w:cs="Times New Roman"/>
                <w:sz w:val="24"/>
                <w:szCs w:val="24"/>
              </w:rPr>
              <w:t>-0.068*GGT</w:t>
            </w:r>
          </w:p>
        </w:tc>
      </w:tr>
      <w:tr w:rsidR="00E80025" w:rsidRPr="00B51006" w14:paraId="3D155FD9" w14:textId="77777777" w:rsidTr="00350986">
        <w:trPr>
          <w:trHeight w:val="276"/>
        </w:trPr>
        <w:tc>
          <w:tcPr>
            <w:tcW w:w="1290" w:type="pct"/>
            <w:hideMark/>
          </w:tcPr>
          <w:p w14:paraId="5292BCC7" w14:textId="77AC7609" w:rsidR="00E80025" w:rsidRPr="00B51006" w:rsidRDefault="00350986" w:rsidP="0029230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β42/</w:t>
            </w:r>
            <w:r w:rsidRPr="007851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β</w:t>
            </w:r>
            <w:r w:rsidRPr="00B5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  <w:r w:rsidR="00E80025" w:rsidRPr="00B5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TBA</w:t>
            </w:r>
          </w:p>
        </w:tc>
        <w:tc>
          <w:tcPr>
            <w:tcW w:w="430" w:type="pct"/>
            <w:noWrap/>
            <w:hideMark/>
          </w:tcPr>
          <w:p w14:paraId="6260FB0D" w14:textId="77777777" w:rsidR="00E80025" w:rsidRPr="00B51006" w:rsidRDefault="00E80025" w:rsidP="002923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006">
              <w:rPr>
                <w:rFonts w:ascii="Times New Roman" w:hAnsi="Times New Roman" w:cs="Times New Roman"/>
                <w:sz w:val="24"/>
                <w:szCs w:val="24"/>
              </w:rPr>
              <w:t xml:space="preserve">1.59824 </w:t>
            </w:r>
          </w:p>
        </w:tc>
        <w:tc>
          <w:tcPr>
            <w:tcW w:w="645" w:type="pct"/>
            <w:noWrap/>
            <w:hideMark/>
          </w:tcPr>
          <w:p w14:paraId="3D8C1CFB" w14:textId="77777777" w:rsidR="00E80025" w:rsidRPr="00B51006" w:rsidRDefault="00E80025" w:rsidP="002923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006">
              <w:rPr>
                <w:rFonts w:ascii="Times New Roman" w:hAnsi="Times New Roman" w:cs="Times New Roman"/>
                <w:sz w:val="24"/>
                <w:szCs w:val="24"/>
              </w:rPr>
              <w:t>60.00%</w:t>
            </w:r>
          </w:p>
        </w:tc>
        <w:tc>
          <w:tcPr>
            <w:tcW w:w="699" w:type="pct"/>
            <w:noWrap/>
            <w:hideMark/>
          </w:tcPr>
          <w:p w14:paraId="43409B4E" w14:textId="77777777" w:rsidR="00E80025" w:rsidRPr="00B51006" w:rsidRDefault="00E80025" w:rsidP="002923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006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1935" w:type="pct"/>
            <w:noWrap/>
            <w:hideMark/>
          </w:tcPr>
          <w:p w14:paraId="2092DC2D" w14:textId="77777777" w:rsidR="00E80025" w:rsidRPr="00B51006" w:rsidRDefault="00E80025" w:rsidP="0029230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006">
              <w:rPr>
                <w:rFonts w:ascii="Times New Roman" w:hAnsi="Times New Roman" w:cs="Times New Roman"/>
                <w:sz w:val="24"/>
                <w:szCs w:val="24"/>
              </w:rPr>
              <w:t>-1.101+0.276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β42/40</w:t>
            </w:r>
            <w:r w:rsidRPr="00B51006">
              <w:rPr>
                <w:rFonts w:ascii="Times New Roman" w:hAnsi="Times New Roman" w:cs="Times New Roman"/>
                <w:sz w:val="24"/>
                <w:szCs w:val="24"/>
              </w:rPr>
              <w:t>+0.008*TBA</w:t>
            </w:r>
          </w:p>
        </w:tc>
      </w:tr>
      <w:tr w:rsidR="00E80025" w:rsidRPr="00B51006" w14:paraId="5CF3E605" w14:textId="77777777" w:rsidTr="00350986">
        <w:trPr>
          <w:trHeight w:val="276"/>
        </w:trPr>
        <w:tc>
          <w:tcPr>
            <w:tcW w:w="1290" w:type="pct"/>
            <w:hideMark/>
          </w:tcPr>
          <w:p w14:paraId="780AD5D4" w14:textId="64AD27B8" w:rsidR="00E80025" w:rsidRPr="00B51006" w:rsidRDefault="00350986" w:rsidP="0029230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β42/</w:t>
            </w:r>
            <w:r w:rsidRPr="007851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β</w:t>
            </w:r>
            <w:r w:rsidRPr="00B5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  <w:r w:rsidR="00E80025" w:rsidRPr="00B5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TBIL</w:t>
            </w:r>
          </w:p>
        </w:tc>
        <w:tc>
          <w:tcPr>
            <w:tcW w:w="430" w:type="pct"/>
            <w:noWrap/>
            <w:hideMark/>
          </w:tcPr>
          <w:p w14:paraId="52BA2997" w14:textId="77777777" w:rsidR="00E80025" w:rsidRPr="00B51006" w:rsidRDefault="00E80025" w:rsidP="002923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006">
              <w:rPr>
                <w:rFonts w:ascii="Times New Roman" w:hAnsi="Times New Roman" w:cs="Times New Roman"/>
                <w:sz w:val="24"/>
                <w:szCs w:val="24"/>
              </w:rPr>
              <w:t xml:space="preserve">1.18255 </w:t>
            </w:r>
          </w:p>
        </w:tc>
        <w:tc>
          <w:tcPr>
            <w:tcW w:w="645" w:type="pct"/>
            <w:noWrap/>
            <w:hideMark/>
          </w:tcPr>
          <w:p w14:paraId="4ADA5E32" w14:textId="77777777" w:rsidR="00E80025" w:rsidRPr="00B51006" w:rsidRDefault="00E80025" w:rsidP="002923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006">
              <w:rPr>
                <w:rFonts w:ascii="Times New Roman" w:hAnsi="Times New Roman" w:cs="Times New Roman"/>
                <w:sz w:val="24"/>
                <w:szCs w:val="24"/>
              </w:rPr>
              <w:t>72.73%</w:t>
            </w:r>
          </w:p>
        </w:tc>
        <w:tc>
          <w:tcPr>
            <w:tcW w:w="699" w:type="pct"/>
            <w:noWrap/>
            <w:hideMark/>
          </w:tcPr>
          <w:p w14:paraId="365C83EC" w14:textId="77777777" w:rsidR="00E80025" w:rsidRPr="00B51006" w:rsidRDefault="00E80025" w:rsidP="002923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006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1935" w:type="pct"/>
            <w:noWrap/>
            <w:hideMark/>
          </w:tcPr>
          <w:p w14:paraId="163DD3D2" w14:textId="77777777" w:rsidR="00E80025" w:rsidRPr="00B51006" w:rsidRDefault="00E80025" w:rsidP="0029230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006">
              <w:rPr>
                <w:rFonts w:ascii="Times New Roman" w:hAnsi="Times New Roman" w:cs="Times New Roman"/>
                <w:sz w:val="24"/>
                <w:szCs w:val="24"/>
              </w:rPr>
              <w:t>3.388+0.450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β42/40</w:t>
            </w:r>
            <w:r w:rsidRPr="00B51006">
              <w:rPr>
                <w:rFonts w:ascii="Times New Roman" w:hAnsi="Times New Roman" w:cs="Times New Roman"/>
                <w:sz w:val="24"/>
                <w:szCs w:val="24"/>
              </w:rPr>
              <w:t>-0.024*TBIL</w:t>
            </w:r>
          </w:p>
        </w:tc>
      </w:tr>
      <w:tr w:rsidR="00E80025" w:rsidRPr="00B51006" w14:paraId="1A8AC516" w14:textId="77777777" w:rsidTr="00350986">
        <w:trPr>
          <w:trHeight w:val="276"/>
        </w:trPr>
        <w:tc>
          <w:tcPr>
            <w:tcW w:w="1290" w:type="pct"/>
            <w:hideMark/>
          </w:tcPr>
          <w:p w14:paraId="13CC39A4" w14:textId="75BC2DCD" w:rsidR="00E80025" w:rsidRPr="00B51006" w:rsidRDefault="00350986" w:rsidP="0029230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β42/</w:t>
            </w:r>
            <w:r w:rsidRPr="007851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β</w:t>
            </w:r>
            <w:r w:rsidRPr="00B5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  <w:r w:rsidR="00E80025" w:rsidRPr="00B5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DBIL</w:t>
            </w:r>
          </w:p>
        </w:tc>
        <w:tc>
          <w:tcPr>
            <w:tcW w:w="430" w:type="pct"/>
            <w:noWrap/>
            <w:hideMark/>
          </w:tcPr>
          <w:p w14:paraId="1CCC0AAB" w14:textId="77777777" w:rsidR="00E80025" w:rsidRPr="00B51006" w:rsidRDefault="00E80025" w:rsidP="002923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006">
              <w:rPr>
                <w:rFonts w:ascii="Times New Roman" w:hAnsi="Times New Roman" w:cs="Times New Roman"/>
                <w:sz w:val="24"/>
                <w:szCs w:val="24"/>
              </w:rPr>
              <w:t xml:space="preserve">0.31249 </w:t>
            </w:r>
          </w:p>
        </w:tc>
        <w:tc>
          <w:tcPr>
            <w:tcW w:w="645" w:type="pct"/>
            <w:noWrap/>
            <w:hideMark/>
          </w:tcPr>
          <w:p w14:paraId="5AC1FD8A" w14:textId="77777777" w:rsidR="00E80025" w:rsidRPr="00B51006" w:rsidRDefault="00E80025" w:rsidP="002923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006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699" w:type="pct"/>
            <w:noWrap/>
            <w:hideMark/>
          </w:tcPr>
          <w:p w14:paraId="5F28728B" w14:textId="77777777" w:rsidR="00E80025" w:rsidRPr="00B51006" w:rsidRDefault="00E80025" w:rsidP="002923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006">
              <w:rPr>
                <w:rFonts w:ascii="Times New Roman" w:hAnsi="Times New Roman" w:cs="Times New Roman"/>
                <w:sz w:val="24"/>
                <w:szCs w:val="24"/>
              </w:rPr>
              <w:t>50.00%</w:t>
            </w:r>
          </w:p>
        </w:tc>
        <w:tc>
          <w:tcPr>
            <w:tcW w:w="1935" w:type="pct"/>
            <w:noWrap/>
            <w:hideMark/>
          </w:tcPr>
          <w:p w14:paraId="2DBF2F6A" w14:textId="77777777" w:rsidR="00E80025" w:rsidRPr="00B51006" w:rsidRDefault="00E80025" w:rsidP="0029230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006">
              <w:rPr>
                <w:rFonts w:ascii="Times New Roman" w:hAnsi="Times New Roman" w:cs="Times New Roman"/>
                <w:sz w:val="24"/>
                <w:szCs w:val="24"/>
              </w:rPr>
              <w:t>-2.027+0.257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β42/40</w:t>
            </w:r>
            <w:r w:rsidRPr="00B51006">
              <w:rPr>
                <w:rFonts w:ascii="Times New Roman" w:hAnsi="Times New Roman" w:cs="Times New Roman"/>
                <w:sz w:val="24"/>
                <w:szCs w:val="24"/>
              </w:rPr>
              <w:t>+0.025*DBIL</w:t>
            </w:r>
          </w:p>
        </w:tc>
      </w:tr>
      <w:tr w:rsidR="00E80025" w:rsidRPr="00B51006" w14:paraId="52FBC2C7" w14:textId="77777777" w:rsidTr="00350986">
        <w:trPr>
          <w:trHeight w:val="276"/>
        </w:trPr>
        <w:tc>
          <w:tcPr>
            <w:tcW w:w="1290" w:type="pct"/>
            <w:hideMark/>
          </w:tcPr>
          <w:p w14:paraId="58B78CB8" w14:textId="6682207D" w:rsidR="00E80025" w:rsidRPr="00B51006" w:rsidRDefault="00350986" w:rsidP="0029230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β42/</w:t>
            </w:r>
            <w:r w:rsidRPr="007851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β</w:t>
            </w:r>
            <w:r w:rsidRPr="00B5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  <w:r w:rsidR="00E80025" w:rsidRPr="00B5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TBA+TBIL</w:t>
            </w:r>
          </w:p>
        </w:tc>
        <w:tc>
          <w:tcPr>
            <w:tcW w:w="430" w:type="pct"/>
            <w:noWrap/>
            <w:hideMark/>
          </w:tcPr>
          <w:p w14:paraId="149E63BC" w14:textId="77777777" w:rsidR="00E80025" w:rsidRPr="00B51006" w:rsidRDefault="00E80025" w:rsidP="002923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006">
              <w:rPr>
                <w:rFonts w:ascii="Times New Roman" w:hAnsi="Times New Roman" w:cs="Times New Roman"/>
                <w:sz w:val="24"/>
                <w:szCs w:val="24"/>
              </w:rPr>
              <w:t xml:space="preserve">1.16156 </w:t>
            </w:r>
          </w:p>
        </w:tc>
        <w:tc>
          <w:tcPr>
            <w:tcW w:w="645" w:type="pct"/>
            <w:noWrap/>
            <w:hideMark/>
          </w:tcPr>
          <w:p w14:paraId="1B64E490" w14:textId="77777777" w:rsidR="00E80025" w:rsidRPr="00B51006" w:rsidRDefault="00E80025" w:rsidP="002923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006">
              <w:rPr>
                <w:rFonts w:ascii="Times New Roman" w:hAnsi="Times New Roman" w:cs="Times New Roman"/>
                <w:sz w:val="24"/>
                <w:szCs w:val="24"/>
              </w:rPr>
              <w:t>70.00%</w:t>
            </w:r>
          </w:p>
        </w:tc>
        <w:tc>
          <w:tcPr>
            <w:tcW w:w="699" w:type="pct"/>
            <w:noWrap/>
            <w:hideMark/>
          </w:tcPr>
          <w:p w14:paraId="08A123CF" w14:textId="77777777" w:rsidR="00E80025" w:rsidRPr="00B51006" w:rsidRDefault="00E80025" w:rsidP="002923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006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1935" w:type="pct"/>
            <w:noWrap/>
            <w:hideMark/>
          </w:tcPr>
          <w:p w14:paraId="28E77838" w14:textId="77777777" w:rsidR="00E80025" w:rsidRPr="00B51006" w:rsidRDefault="00E80025" w:rsidP="0029230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006">
              <w:rPr>
                <w:rFonts w:ascii="Times New Roman" w:hAnsi="Times New Roman" w:cs="Times New Roman"/>
                <w:sz w:val="24"/>
                <w:szCs w:val="24"/>
              </w:rPr>
              <w:t>1.191+0.403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β42/40</w:t>
            </w:r>
            <w:r w:rsidRPr="00B51006">
              <w:rPr>
                <w:rFonts w:ascii="Times New Roman" w:hAnsi="Times New Roman" w:cs="Times New Roman"/>
                <w:sz w:val="24"/>
                <w:szCs w:val="24"/>
              </w:rPr>
              <w:t>+0.005*TBA-0.014*TBIL</w:t>
            </w:r>
          </w:p>
        </w:tc>
      </w:tr>
      <w:tr w:rsidR="00E80025" w:rsidRPr="00B51006" w14:paraId="18DDBAD5" w14:textId="77777777" w:rsidTr="00350986">
        <w:trPr>
          <w:trHeight w:val="276"/>
        </w:trPr>
        <w:tc>
          <w:tcPr>
            <w:tcW w:w="1290" w:type="pct"/>
            <w:hideMark/>
          </w:tcPr>
          <w:p w14:paraId="1F6C1C3E" w14:textId="17301F1E" w:rsidR="00E80025" w:rsidRPr="00B51006" w:rsidRDefault="00350986" w:rsidP="0029230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β42/</w:t>
            </w:r>
            <w:r w:rsidRPr="007851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β</w:t>
            </w:r>
            <w:r w:rsidRPr="00B5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  <w:r w:rsidR="00E80025" w:rsidRPr="00B5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TBA+DBIL</w:t>
            </w:r>
          </w:p>
        </w:tc>
        <w:tc>
          <w:tcPr>
            <w:tcW w:w="430" w:type="pct"/>
            <w:noWrap/>
            <w:hideMark/>
          </w:tcPr>
          <w:p w14:paraId="11844919" w14:textId="77777777" w:rsidR="00E80025" w:rsidRPr="00B51006" w:rsidRDefault="00E80025" w:rsidP="002923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006">
              <w:rPr>
                <w:rFonts w:ascii="Times New Roman" w:hAnsi="Times New Roman" w:cs="Times New Roman"/>
                <w:sz w:val="24"/>
                <w:szCs w:val="24"/>
              </w:rPr>
              <w:t xml:space="preserve">2.55745 </w:t>
            </w:r>
          </w:p>
        </w:tc>
        <w:tc>
          <w:tcPr>
            <w:tcW w:w="645" w:type="pct"/>
            <w:noWrap/>
            <w:hideMark/>
          </w:tcPr>
          <w:p w14:paraId="1AF4FE01" w14:textId="77777777" w:rsidR="00E80025" w:rsidRPr="00B51006" w:rsidRDefault="00E80025" w:rsidP="002923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006">
              <w:rPr>
                <w:rFonts w:ascii="Times New Roman" w:hAnsi="Times New Roman" w:cs="Times New Roman"/>
                <w:sz w:val="24"/>
                <w:szCs w:val="24"/>
              </w:rPr>
              <w:t>50.00%</w:t>
            </w:r>
          </w:p>
        </w:tc>
        <w:tc>
          <w:tcPr>
            <w:tcW w:w="699" w:type="pct"/>
            <w:noWrap/>
            <w:hideMark/>
          </w:tcPr>
          <w:p w14:paraId="43C12F80" w14:textId="77777777" w:rsidR="00E80025" w:rsidRPr="00B51006" w:rsidRDefault="00E80025" w:rsidP="002923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006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1935" w:type="pct"/>
            <w:noWrap/>
            <w:hideMark/>
          </w:tcPr>
          <w:p w14:paraId="654811BF" w14:textId="77777777" w:rsidR="00E80025" w:rsidRPr="00B51006" w:rsidRDefault="00E80025" w:rsidP="0029230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006">
              <w:rPr>
                <w:rFonts w:ascii="Times New Roman" w:hAnsi="Times New Roman" w:cs="Times New Roman"/>
                <w:sz w:val="24"/>
                <w:szCs w:val="24"/>
              </w:rPr>
              <w:t>-2.854+0.300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β42/40</w:t>
            </w:r>
            <w:r w:rsidRPr="00B51006">
              <w:rPr>
                <w:rFonts w:ascii="Times New Roman" w:hAnsi="Times New Roman" w:cs="Times New Roman"/>
                <w:sz w:val="24"/>
                <w:szCs w:val="24"/>
              </w:rPr>
              <w:t>-0.004*TBA+0.035*DBIL</w:t>
            </w:r>
          </w:p>
        </w:tc>
      </w:tr>
      <w:tr w:rsidR="00E80025" w:rsidRPr="00B51006" w14:paraId="7BF3CE62" w14:textId="77777777" w:rsidTr="00350986">
        <w:trPr>
          <w:trHeight w:val="276"/>
        </w:trPr>
        <w:tc>
          <w:tcPr>
            <w:tcW w:w="1290" w:type="pct"/>
            <w:hideMark/>
          </w:tcPr>
          <w:p w14:paraId="0D554D2E" w14:textId="5CECF8F7" w:rsidR="00E80025" w:rsidRPr="00B51006" w:rsidRDefault="00350986" w:rsidP="0029230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β42/</w:t>
            </w:r>
            <w:r w:rsidRPr="007851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β</w:t>
            </w:r>
            <w:r w:rsidRPr="00B5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  <w:r w:rsidR="00E80025" w:rsidRPr="00B5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TBIL+DBIL</w:t>
            </w:r>
          </w:p>
        </w:tc>
        <w:tc>
          <w:tcPr>
            <w:tcW w:w="430" w:type="pct"/>
            <w:noWrap/>
            <w:hideMark/>
          </w:tcPr>
          <w:p w14:paraId="1C7EA259" w14:textId="77777777" w:rsidR="00E80025" w:rsidRPr="00B51006" w:rsidRDefault="00E80025" w:rsidP="002923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006">
              <w:rPr>
                <w:rFonts w:ascii="Times New Roman" w:hAnsi="Times New Roman" w:cs="Times New Roman"/>
                <w:sz w:val="24"/>
                <w:szCs w:val="24"/>
              </w:rPr>
              <w:t xml:space="preserve">2.18245 </w:t>
            </w:r>
          </w:p>
        </w:tc>
        <w:tc>
          <w:tcPr>
            <w:tcW w:w="645" w:type="pct"/>
            <w:noWrap/>
            <w:hideMark/>
          </w:tcPr>
          <w:p w14:paraId="4126F27E" w14:textId="77777777" w:rsidR="00E80025" w:rsidRPr="00B51006" w:rsidRDefault="00E80025" w:rsidP="002923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006">
              <w:rPr>
                <w:rFonts w:ascii="Times New Roman" w:hAnsi="Times New Roman" w:cs="Times New Roman"/>
                <w:sz w:val="24"/>
                <w:szCs w:val="24"/>
              </w:rPr>
              <w:t>54.55%</w:t>
            </w:r>
          </w:p>
        </w:tc>
        <w:tc>
          <w:tcPr>
            <w:tcW w:w="699" w:type="pct"/>
            <w:noWrap/>
            <w:hideMark/>
          </w:tcPr>
          <w:p w14:paraId="0E31B487" w14:textId="77777777" w:rsidR="00E80025" w:rsidRPr="00B51006" w:rsidRDefault="00E80025" w:rsidP="002923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006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1935" w:type="pct"/>
            <w:noWrap/>
            <w:hideMark/>
          </w:tcPr>
          <w:p w14:paraId="23E74FF9" w14:textId="77777777" w:rsidR="00E80025" w:rsidRPr="00B51006" w:rsidRDefault="00E80025" w:rsidP="0029230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006">
              <w:rPr>
                <w:rFonts w:ascii="Times New Roman" w:hAnsi="Times New Roman" w:cs="Times New Roman"/>
                <w:sz w:val="24"/>
                <w:szCs w:val="24"/>
              </w:rPr>
              <w:t>1.085+1.185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β42/40</w:t>
            </w:r>
            <w:r w:rsidRPr="00B51006">
              <w:rPr>
                <w:rFonts w:ascii="Times New Roman" w:hAnsi="Times New Roman" w:cs="Times New Roman"/>
                <w:sz w:val="24"/>
                <w:szCs w:val="24"/>
              </w:rPr>
              <w:t>-0.044*TBIL+0.034*DBIL</w:t>
            </w:r>
          </w:p>
        </w:tc>
      </w:tr>
      <w:tr w:rsidR="00E80025" w:rsidRPr="00B51006" w14:paraId="4C6CDD4D" w14:textId="77777777" w:rsidTr="00350986">
        <w:trPr>
          <w:trHeight w:val="276"/>
        </w:trPr>
        <w:tc>
          <w:tcPr>
            <w:tcW w:w="1290" w:type="pct"/>
            <w:tcBorders>
              <w:bottom w:val="single" w:sz="4" w:space="0" w:color="auto"/>
            </w:tcBorders>
            <w:hideMark/>
          </w:tcPr>
          <w:p w14:paraId="53417804" w14:textId="55A1C349" w:rsidR="00E80025" w:rsidRPr="00B51006" w:rsidRDefault="00350986" w:rsidP="0029230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β42/</w:t>
            </w:r>
            <w:r w:rsidRPr="007851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β</w:t>
            </w:r>
            <w:r w:rsidRPr="00B5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  <w:bookmarkStart w:id="2" w:name="_GoBack"/>
            <w:bookmarkEnd w:id="2"/>
            <w:r w:rsidR="00E80025" w:rsidRPr="00B5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TBA+TBIL+DBIL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noWrap/>
            <w:hideMark/>
          </w:tcPr>
          <w:p w14:paraId="11A61962" w14:textId="77777777" w:rsidR="00E80025" w:rsidRPr="00B51006" w:rsidRDefault="00E80025" w:rsidP="002923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006">
              <w:rPr>
                <w:rFonts w:ascii="Times New Roman" w:hAnsi="Times New Roman" w:cs="Times New Roman"/>
                <w:sz w:val="24"/>
                <w:szCs w:val="24"/>
              </w:rPr>
              <w:t xml:space="preserve">1.95671 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noWrap/>
            <w:hideMark/>
          </w:tcPr>
          <w:p w14:paraId="2C28759B" w14:textId="77777777" w:rsidR="00E80025" w:rsidRPr="00B51006" w:rsidRDefault="00E80025" w:rsidP="002923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006">
              <w:rPr>
                <w:rFonts w:ascii="Times New Roman" w:hAnsi="Times New Roman" w:cs="Times New Roman"/>
                <w:sz w:val="24"/>
                <w:szCs w:val="24"/>
              </w:rPr>
              <w:t>60.00%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noWrap/>
            <w:hideMark/>
          </w:tcPr>
          <w:p w14:paraId="27348D35" w14:textId="77777777" w:rsidR="00E80025" w:rsidRPr="00B51006" w:rsidRDefault="00E80025" w:rsidP="002923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006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1935" w:type="pct"/>
            <w:tcBorders>
              <w:bottom w:val="single" w:sz="4" w:space="0" w:color="auto"/>
            </w:tcBorders>
            <w:noWrap/>
            <w:hideMark/>
          </w:tcPr>
          <w:p w14:paraId="2619F230" w14:textId="77777777" w:rsidR="00E80025" w:rsidRPr="00B51006" w:rsidRDefault="00E80025" w:rsidP="0029230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006">
              <w:rPr>
                <w:rFonts w:ascii="Times New Roman" w:hAnsi="Times New Roman" w:cs="Times New Roman"/>
                <w:sz w:val="24"/>
                <w:szCs w:val="24"/>
              </w:rPr>
              <w:t>2.225+1.673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β42/40</w:t>
            </w:r>
            <w:r w:rsidRPr="00B51006">
              <w:rPr>
                <w:rFonts w:ascii="Times New Roman" w:hAnsi="Times New Roman" w:cs="Times New Roman"/>
                <w:sz w:val="24"/>
                <w:szCs w:val="24"/>
              </w:rPr>
              <w:t>-0.022*TBA-0.071*TBIL+0.078*DBIL</w:t>
            </w:r>
          </w:p>
        </w:tc>
      </w:tr>
      <w:bookmarkEnd w:id="1"/>
    </w:tbl>
    <w:p w14:paraId="386765B0" w14:textId="77777777" w:rsidR="006307C5" w:rsidRPr="00E80025" w:rsidRDefault="006307C5"/>
    <w:sectPr w:rsidR="006307C5" w:rsidRPr="00E80025" w:rsidSect="00E80025">
      <w:pgSz w:w="15840" w:h="12240" w:orient="landscape" w:code="119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025"/>
    <w:rsid w:val="000E2542"/>
    <w:rsid w:val="0031568D"/>
    <w:rsid w:val="00350986"/>
    <w:rsid w:val="004822F5"/>
    <w:rsid w:val="006307C5"/>
    <w:rsid w:val="008A3BB8"/>
    <w:rsid w:val="00E80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48BE3"/>
  <w15:chartTrackingRefBased/>
  <w15:docId w15:val="{986E0005-E6FE-4CF6-A120-8D260EFD0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0025"/>
    <w:pPr>
      <w:widowControl/>
      <w:spacing w:after="160" w:line="259" w:lineRule="auto"/>
      <w:jc w:val="left"/>
    </w:pPr>
    <w:rPr>
      <w:rFonts w:asciiTheme="minorHAnsi" w:eastAsiaTheme="minorEastAsia" w:hAnsiTheme="minorHAnsi"/>
      <w:kern w:val="0"/>
      <w:sz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0025"/>
    <w:pPr>
      <w:widowControl/>
      <w:jc w:val="left"/>
    </w:pPr>
    <w:rPr>
      <w:rFonts w:asciiTheme="minorHAnsi" w:eastAsiaTheme="minorEastAsia" w:hAnsiTheme="minorHAnsi"/>
      <w:kern w:val="0"/>
      <w:sz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ye</dc:creator>
  <cp:keywords/>
  <dc:description/>
  <cp:lastModifiedBy>Vincent CH Lui</cp:lastModifiedBy>
  <cp:revision>3</cp:revision>
  <dcterms:created xsi:type="dcterms:W3CDTF">2022-08-02T07:10:00Z</dcterms:created>
  <dcterms:modified xsi:type="dcterms:W3CDTF">2022-08-02T09:31:00Z</dcterms:modified>
</cp:coreProperties>
</file>